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fects of short distance transportation on physiological and biochemica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ndexes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icrobial communit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transcriptome of jejunum in Weaned Piglets</w:t>
      </w:r>
    </w:p>
    <w:p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Q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eson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Y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ton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Zho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Xiaohon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Zh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Q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an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nbo. Ji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nggu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Li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,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  <w:bookmarkStart w:id="0" w:name="OLE_LINK61"/>
    </w:p>
    <w:p>
      <w:pPr>
        <w:spacing w:line="240" w:lineRule="auto"/>
        <w:jc w:val="left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llege of Animal Science and Technology, Northeast Agricultural University, </w:t>
      </w:r>
      <w:bookmarkStart w:id="1" w:name="OLE_LINK1"/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angjiang Road No. 150030 Harbin, Heilongjiang, P.R.</w:t>
      </w:r>
      <w:bookmarkEnd w:id="1"/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ina</w:t>
      </w:r>
      <w:bookmarkEnd w:id="0"/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Key Laboratory of Swine Facilities Engineering, Ministry of Agriculture and Rural Affairs, Changjiang Road No. 150030 Harbin, Heilongjiang, P.R. China</w:t>
      </w:r>
    </w:p>
    <w:p>
      <w:pPr>
        <w:pStyle w:val="7"/>
        <w:spacing w:line="240" w:lineRule="auto"/>
        <w:rPr>
          <w:rFonts w:hint="default" w:ascii="Times New Roman" w:hAnsi="Times New Roman" w:cs="Times New Roman"/>
        </w:rPr>
      </w:pPr>
      <w:bookmarkStart w:id="2" w:name="OLE_LINK98"/>
      <w:r>
        <w:rPr>
          <w:rFonts w:hint="default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bookmarkEnd w:id="2"/>
      <w:r>
        <w:rPr>
          <w:rFonts w:hint="default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rresponding author: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.G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u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Email: </w:t>
      </w:r>
      <w:r>
        <w:rPr>
          <w:rFonts w:hint="default" w:ascii="Times New Roman" w:hAnsi="Times New Roman" w:cs="Times New Roman"/>
        </w:rPr>
        <w:t>Hg.Liu@neau.edu.cn (H. Liu)</w:t>
      </w:r>
    </w:p>
    <w:p>
      <w:pPr>
        <w:pStyle w:val="7"/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 xml:space="preserve">1 </w:t>
      </w:r>
      <w:r>
        <w:rPr>
          <w:rFonts w:hint="default" w:ascii="Times New Roman" w:hAnsi="Times New Roman" w:cs="Times New Roman"/>
        </w:rPr>
        <w:t>represents these authors have equal contribution to this work.</w:t>
      </w:r>
    </w:p>
    <w:p>
      <w:pPr>
        <w:spacing w:line="240" w:lineRule="auto"/>
        <w:rPr>
          <w:rFonts w:cs="Arial"/>
          <w:b/>
          <w:iCs/>
          <w:color w:val="000000"/>
          <w:sz w:val="28"/>
          <w:szCs w:val="28"/>
          <w:lang w:val="en-GB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iCs/>
          <w:color w:val="000000"/>
          <w:sz w:val="28"/>
          <w:szCs w:val="28"/>
          <w:lang w:val="en-GB"/>
        </w:rPr>
        <w:t>Supplementary material</w:t>
      </w:r>
    </w:p>
    <w:p>
      <w:pPr>
        <w:numPr>
          <w:ilvl w:val="0"/>
          <w:numId w:val="0"/>
        </w:numPr>
        <w:spacing w:line="240" w:lineRule="auto"/>
        <w:ind w:left="660" w:hanging="723" w:hangingChars="3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S1 Nutritional composition of Creep feed and Nursery die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690"/>
        <w:gridCol w:w="3170"/>
        <w:gridCol w:w="1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ep feed Ingredients</w:t>
            </w:r>
          </w:p>
        </w:tc>
        <w:tc>
          <w:tcPr>
            <w:tcW w:w="16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s (%)</w:t>
            </w:r>
          </w:p>
        </w:tc>
        <w:tc>
          <w:tcPr>
            <w:tcW w:w="31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ep feed Nutrient levels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uded corn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0</w:t>
            </w:r>
          </w:p>
        </w:tc>
        <w:tc>
          <w:tcPr>
            <w:tcW w:w="317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zable energy (MJ/Kg)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me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protei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uded soynea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ailable phospho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heat hydrolyzed protein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lcium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y poeder (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lys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actose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tryptoph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ed porcine solul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methion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fish me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threon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etable oi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eston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H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numPr>
          <w:ilvl w:val="0"/>
          <w:numId w:val="0"/>
        </w:numPr>
        <w:spacing w:line="240" w:lineRule="auto"/>
        <w:ind w:left="660" w:hanging="723" w:hangingChars="3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690"/>
        <w:gridCol w:w="3170"/>
        <w:gridCol w:w="1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rsery diet Ingredients</w:t>
            </w:r>
          </w:p>
        </w:tc>
        <w:tc>
          <w:tcPr>
            <w:tcW w:w="16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s (%)</w:t>
            </w:r>
          </w:p>
        </w:tc>
        <w:tc>
          <w:tcPr>
            <w:tcW w:w="31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rsery diet Nutrient levels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00</w:t>
            </w:r>
          </w:p>
        </w:tc>
        <w:tc>
          <w:tcPr>
            <w:tcW w:w="317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zable energy (MJ/Kg)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me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protei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uded soynea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ailable phospho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sh meal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lcium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eston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lys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H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tryptoph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methion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threoni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</w:tbl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>The premix provived the following per kilogram of diet: VA 8000 IU, V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 xml:space="preserve"> 1228 IU, VE 151 IU, VK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 xml:space="preserve"> 3.1mg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V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vertAlign w:val="sub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1.2 mg, V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vertAlign w:val="subscript"/>
          <w:lang w:val="en-US" w:eastAsia="zh-CN" w:bidi="ar"/>
        </w:rPr>
        <w:t>1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0.03 mg, calcium pantothenate 13.4 mg, choline chloride 500 mg, biotin 0.11 mg, niacin 25 mg, folic acid 0.68 mg, Fe 120 mg, Cu 10 mg, Zn 130 mg, Mn 100 mg, I 0.3 mg, Se 0.3 mg.</w:t>
      </w: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S2 PCR reaction system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reaction components</w:t>
            </w:r>
          </w:p>
        </w:tc>
        <w:tc>
          <w:tcPr>
            <w:tcW w:w="2500" w:type="pct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reaction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usion Hot start flex 2X Master Mix</w:t>
            </w:r>
          </w:p>
        </w:tc>
        <w:tc>
          <w:tcPr>
            <w:tcW w:w="2500" w:type="pct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 u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u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u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late DNA</w:t>
            </w:r>
          </w:p>
        </w:tc>
        <w:tc>
          <w:tcPr>
            <w:tcW w:w="2500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 ddH2O to</w:t>
            </w:r>
          </w:p>
        </w:tc>
        <w:tc>
          <w:tcPr>
            <w:tcW w:w="2500" w:type="pct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ul</w:t>
            </w:r>
          </w:p>
        </w:tc>
      </w:tr>
    </w:tbl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S3 PCR reaction condition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7"/>
        <w:gridCol w:w="30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reaction temperature</w:t>
            </w:r>
          </w:p>
        </w:tc>
        <w:tc>
          <w:tcPr>
            <w:tcW w:w="1667" w:type="pct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reaction time</w:t>
            </w:r>
          </w:p>
        </w:tc>
        <w:tc>
          <w:tcPr>
            <w:tcW w:w="1666" w:type="pct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c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℃</w:t>
            </w:r>
          </w:p>
        </w:tc>
        <w:tc>
          <w:tcPr>
            <w:tcW w:w="1667" w:type="pct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1666" w:type="pct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℃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s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℃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℃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s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℃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min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℃</w:t>
            </w:r>
          </w:p>
        </w:tc>
        <w:tc>
          <w:tcPr>
            <w:tcW w:w="1667" w:type="pct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∞</w:t>
            </w:r>
          </w:p>
        </w:tc>
        <w:tc>
          <w:tcPr>
            <w:tcW w:w="1666" w:type="pct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S4 Gene-specific primers used in qRT-PCR</w:t>
      </w:r>
    </w:p>
    <w:tbl>
      <w:tblPr>
        <w:tblStyle w:val="5"/>
        <w:tblW w:w="93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160"/>
        <w:gridCol w:w="4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126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16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（Five，-Three，）</w:t>
            </w:r>
          </w:p>
        </w:tc>
        <w:tc>
          <w:tcPr>
            <w:tcW w:w="410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（Five，-Three，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126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416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CAAGACGGCGGACAAGATC</w:t>
            </w:r>
          </w:p>
        </w:tc>
        <w:tc>
          <w:tcPr>
            <w:tcW w:w="410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TTGACCAGCGGCA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CCCAGAGAGAAGCCTTAC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AGCCATCTCCATAACCA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ACAAGGATGCTCTGCTCAAC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ATGGCATAGGCTCG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CCGACTTCCCACCTGA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GTCCCGATGAAC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AACTTGGACCAGACCTACT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TGGACGGTGTCTTGC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CCAGAACCAAGGAGAAGTGA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GTGTGCCCGTTGTAG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CCTCTTCCTCCCACACC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CCTTCTTTGCCCT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N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AGTCCCACCCAAACCCAA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TTCGGCAGGTATAGGT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F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TACCCTGTTGGCGACTGGAGA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AGACTGGAGCACACGAATG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ATTGAGACCCTGGATGGCGT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CCTTTCACTGAGACAGCAT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TTGCTTCAGGGTTTCATCCAGGA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AGCCGATCTCGAAGGAAG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ACGCTCGGTGTATGCCTTC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GCCATTCACCTCACACT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GAGGCAAGACGGAGGTAAACTACA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TAGCACGGCAGGTCCTTCT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GCAGGACTTCTACGACTTCAAGG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CACATTCACCACAAGGG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GCAAAAGGAAGAACGGTTTCTCT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CTCAGGGTTGACCAGATACT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41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CTGCGGCATCCACGAAAC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CCGTGTTGGCGTAGAG</w:t>
            </w:r>
          </w:p>
        </w:tc>
      </w:tr>
    </w:tbl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/>
          <w:lang w:val="en-US"/>
        </w:rPr>
      </w:pPr>
    </w:p>
    <w:p>
      <w:pPr>
        <w:spacing w:line="240" w:lineRule="auto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mMzJhMjg2ZmI4NzQzNDk3MGE3Y2YwZGUxMTIyZjYifQ=="/>
  </w:docVars>
  <w:rsids>
    <w:rsidRoot w:val="4FA42FF7"/>
    <w:rsid w:val="020823B7"/>
    <w:rsid w:val="0FF67BA6"/>
    <w:rsid w:val="19611D81"/>
    <w:rsid w:val="1C6E03D3"/>
    <w:rsid w:val="1CE7223A"/>
    <w:rsid w:val="22046FF8"/>
    <w:rsid w:val="25E57FB8"/>
    <w:rsid w:val="2EDE4AD7"/>
    <w:rsid w:val="33842DE5"/>
    <w:rsid w:val="3A410A4A"/>
    <w:rsid w:val="4D077BC4"/>
    <w:rsid w:val="4FA42FF7"/>
    <w:rsid w:val="5105179B"/>
    <w:rsid w:val="59B85ACE"/>
    <w:rsid w:val="5D950196"/>
    <w:rsid w:val="61AC3249"/>
    <w:rsid w:val="64791F8B"/>
    <w:rsid w:val="6AC9550B"/>
    <w:rsid w:val="6B270A77"/>
    <w:rsid w:val="74D34F06"/>
    <w:rsid w:val="7C6C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ANM author name"/>
    <w:qFormat/>
    <w:uiPriority w:val="99"/>
    <w:pPr>
      <w:spacing w:line="480" w:lineRule="auto"/>
    </w:pPr>
    <w:rPr>
      <w:rFonts w:ascii="Arial" w:hAnsi="Arial" w:cs="Times New Roman" w:eastAsiaTheme="minorEastAsia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4</Words>
  <Characters>2931</Characters>
  <Lines>0</Lines>
  <Paragraphs>0</Paragraphs>
  <TotalTime>0</TotalTime>
  <ScaleCrop>false</ScaleCrop>
  <LinksUpToDate>false</LinksUpToDate>
  <CharactersWithSpaces>318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6:02:00Z</dcterms:created>
  <dc:creator>努力</dc:creator>
  <cp:lastModifiedBy>努力</cp:lastModifiedBy>
  <dcterms:modified xsi:type="dcterms:W3CDTF">2022-11-26T08:4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921293C6FE34F469446E44F1AFFFE72</vt:lpwstr>
  </property>
</Properties>
</file>